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4E15" w14:textId="3645281C" w:rsidR="00DF7EA4" w:rsidRPr="0001172A" w:rsidRDefault="0001172A" w:rsidP="0001172A">
      <w:pPr>
        <w:spacing w:line="480" w:lineRule="auto"/>
        <w:rPr>
          <w:rFonts w:ascii="Times New Roman" w:hAnsi="Times New Roman" w:cs="Times New Roman"/>
          <w:b/>
          <w:bCs/>
        </w:rPr>
      </w:pPr>
      <w:r w:rsidRPr="00A6557D">
        <w:rPr>
          <w:rFonts w:ascii="Times New Roman" w:hAnsi="Times New Roman" w:cs="Times New Roman"/>
          <w:b/>
          <w:bCs/>
        </w:rPr>
        <w:t>S</w:t>
      </w:r>
      <w:r w:rsidR="001E4286">
        <w:rPr>
          <w:rFonts w:ascii="Times New Roman" w:hAnsi="Times New Roman" w:cs="Times New Roman"/>
          <w:b/>
          <w:bCs/>
        </w:rPr>
        <w:t>3</w:t>
      </w:r>
      <w:r w:rsidRPr="00A6557D">
        <w:rPr>
          <w:rFonts w:ascii="Times New Roman" w:hAnsi="Times New Roman" w:cs="Times New Roman"/>
          <w:b/>
          <w:bCs/>
        </w:rPr>
        <w:t xml:space="preserve"> Table. Annual registrations of </w:t>
      </w:r>
      <w:r w:rsidR="001E4286">
        <w:rPr>
          <w:rFonts w:ascii="Times New Roman" w:hAnsi="Times New Roman" w:cs="Times New Roman"/>
          <w:b/>
          <w:bCs/>
        </w:rPr>
        <w:t>a</w:t>
      </w:r>
      <w:r w:rsidR="001E4286" w:rsidRPr="001E4286">
        <w:rPr>
          <w:rFonts w:ascii="Times New Roman" w:hAnsi="Times New Roman" w:cs="Times New Roman"/>
          <w:b/>
          <w:bCs/>
        </w:rPr>
        <w:t>rthroscopic ligament tear suture</w:t>
      </w:r>
      <w:r w:rsidR="0027513D">
        <w:rPr>
          <w:rFonts w:ascii="Times New Roman" w:hAnsi="Times New Roman" w:cs="Times New Roman"/>
          <w:b/>
          <w:bCs/>
        </w:rPr>
        <w:t xml:space="preserve"> (K074</w:t>
      </w:r>
      <w:r w:rsidR="001E4286">
        <w:rPr>
          <w:rFonts w:ascii="Times New Roman" w:hAnsi="Times New Roman" w:cs="Times New Roman"/>
          <w:b/>
          <w:bCs/>
        </w:rPr>
        <w:t>-2</w:t>
      </w:r>
      <w:r w:rsidR="0027513D">
        <w:rPr>
          <w:rFonts w:ascii="Times New Roman" w:hAnsi="Times New Roman" w:cs="Times New Roman"/>
          <w:b/>
          <w:bCs/>
        </w:rPr>
        <w:t>)</w:t>
      </w:r>
      <w:r w:rsidRPr="00A6557D">
        <w:rPr>
          <w:rFonts w:ascii="Times New Roman" w:hAnsi="Times New Roman" w:cs="Times New Roman"/>
          <w:b/>
          <w:bCs/>
        </w:rPr>
        <w:t xml:space="preserve"> according to age groups from 2014 to 20</w:t>
      </w:r>
      <w:r>
        <w:rPr>
          <w:rFonts w:ascii="Times New Roman" w:hAnsi="Times New Roman" w:cs="Times New Roman"/>
          <w:b/>
          <w:bCs/>
        </w:rPr>
        <w:t>21</w:t>
      </w:r>
      <w:r w:rsidRPr="00A6557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48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4"/>
        <w:gridCol w:w="663"/>
        <w:gridCol w:w="543"/>
        <w:gridCol w:w="54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539"/>
      </w:tblGrid>
      <w:tr w:rsidR="001E4286" w:rsidRPr="001E4286" w14:paraId="0B68106C" w14:textId="77777777" w:rsidTr="001E4286">
        <w:trPr>
          <w:trHeight w:val="322"/>
        </w:trPr>
        <w:tc>
          <w:tcPr>
            <w:tcW w:w="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76D5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BB7F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611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6C31C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e groups (Upper: Male, Lower: Female)</w:t>
            </w:r>
          </w:p>
        </w:tc>
      </w:tr>
      <w:tr w:rsidR="001E4286" w:rsidRPr="001E4286" w14:paraId="7D57C488" w14:textId="77777777" w:rsidTr="001E4286">
        <w:trPr>
          <w:trHeight w:val="423"/>
        </w:trPr>
        <w:tc>
          <w:tcPr>
            <w:tcW w:w="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4AAD77" w14:textId="77777777" w:rsidR="001E4286" w:rsidRPr="001E4286" w:rsidRDefault="001E4286" w:rsidP="001E428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D8AD7" w14:textId="77777777" w:rsidR="001E4286" w:rsidRPr="001E4286" w:rsidRDefault="001E4286" w:rsidP="001E428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476D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−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4FB0A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−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F6B5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−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2DF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−1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0216A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−2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E8F17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5−2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425F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−3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956B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5−3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0CC4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0−4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0E7E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5−4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CB7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0−5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905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5−5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41F1B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0−6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4B0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5−6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D9EC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0−7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0A0D7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5−7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73791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0−8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78E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5−89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973AE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游明朝 Regular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</w:tr>
      <w:tr w:rsidR="001E4286" w:rsidRPr="001E4286" w14:paraId="279F1CB7" w14:textId="77777777" w:rsidTr="001E4286">
        <w:trPr>
          <w:trHeight w:val="685"/>
        </w:trPr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8C05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63F9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225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1E3A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B5796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BD807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B69C6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939E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E13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84255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10 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AACC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6078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AF74A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D5C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E415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D02CB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0DFF7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CE5BD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69C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533F6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4C7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705B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1E4286" w:rsidRPr="001E4286" w14:paraId="29B3A000" w14:textId="77777777" w:rsidTr="001E4286">
        <w:trPr>
          <w:trHeight w:val="685"/>
        </w:trPr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612A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4313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204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B204B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2C8C6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CFA3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80937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58C7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87CF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E21AA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E30C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1263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3FE8D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9104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88AD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22B9D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00CE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C2F8B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8CCBA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2BE4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9B6C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5D11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1E4286" w:rsidRPr="001E4286" w14:paraId="31DE35A7" w14:textId="77777777" w:rsidTr="001E4286">
        <w:trPr>
          <w:trHeight w:val="685"/>
        </w:trPr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E11C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E975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228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F1C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B1E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D287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5E5EC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26B45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1C6C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1138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6258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F0C6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C22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62E7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8F58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F61E7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C76B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E07F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3B1F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F55E1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E69F6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D84F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1E4286" w:rsidRPr="001E4286" w14:paraId="7FEA8933" w14:textId="77777777" w:rsidTr="001E4286">
        <w:trPr>
          <w:trHeight w:val="685"/>
        </w:trPr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112C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A617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267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8A9C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626F1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916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68FBF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5688E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E51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913C5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84ECC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3C6F7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F04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2F26A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ABACD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D32B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EC9E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48AB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981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CAADB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3811A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CB1B6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1E4286" w:rsidRPr="001E4286" w14:paraId="4EA9469C" w14:textId="77777777" w:rsidTr="001E4286">
        <w:trPr>
          <w:trHeight w:val="685"/>
        </w:trPr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73EB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EB17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213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4C0B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169B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197C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78DC5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A36C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82C7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DCC75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98371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43EDA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D88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ECC9B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C36D1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FC7F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738FB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1BE6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DE9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2B2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8662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26EE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1E4286" w:rsidRPr="001E4286" w14:paraId="7F458E99" w14:textId="77777777" w:rsidTr="001E4286">
        <w:trPr>
          <w:trHeight w:val="685"/>
        </w:trPr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B9D2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7D63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227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E1F7A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A3D0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2ECE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89AC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C50B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1766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20  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7A21C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2E675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011FD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ED79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0F2E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585D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4AB3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96F7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60631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8571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236FF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911A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82B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1E4286" w:rsidRPr="001E4286" w14:paraId="580EF3F3" w14:textId="77777777" w:rsidTr="001E4286">
        <w:trPr>
          <w:trHeight w:val="685"/>
        </w:trPr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C7CAB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73FB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173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91F1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A134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1D8D1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79DD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5217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286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3CE6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26791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BE75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5C666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904D5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B27B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E4948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E076E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FCA4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EB11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BE5BF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7A9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016FE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1E4286" w:rsidRPr="001E4286" w14:paraId="01854CC4" w14:textId="77777777" w:rsidTr="001E4286">
        <w:trPr>
          <w:trHeight w:val="685"/>
        </w:trPr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9DC6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8F5E" w14:textId="77777777" w:rsidR="001E4286" w:rsidRPr="001E4286" w:rsidRDefault="001E4286" w:rsidP="001E428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177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EEC3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865AC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16F1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EDB7C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6E4A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E0AB9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E15F4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  <w:r w:rsidRPr="001E4286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CF4B3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66AC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3A0B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4F5D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96AF1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87652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FE84D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FBAE0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0E23E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42736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10F6B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95CAD" w14:textId="77777777" w:rsidR="001E4286" w:rsidRPr="001E4286" w:rsidRDefault="001E4286" w:rsidP="001E428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1E4286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</w:tbl>
    <w:p w14:paraId="482A5C15" w14:textId="1C1B603B" w:rsidR="00EC4492" w:rsidRPr="001E4286" w:rsidRDefault="00EC4492"/>
    <w:p w14:paraId="61477FAA" w14:textId="0EF97A7F" w:rsidR="00EC4492" w:rsidRDefault="00EC4492"/>
    <w:p w14:paraId="13DD1688" w14:textId="77777777" w:rsidR="00EC4492" w:rsidRDefault="00EC4492"/>
    <w:sectPr w:rsidR="00EC4492" w:rsidSect="00EC449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 Regular">
    <w:altName w:val="游明朝"/>
    <w:panose1 w:val="020B0604020202020204"/>
    <w:charset w:val="80"/>
    <w:family w:val="roman"/>
    <w:notTrueType/>
    <w:pitch w:val="default"/>
    <w:sig w:usb0="00002A87" w:usb1="08070000" w:usb2="00000010" w:usb3="00000000" w:csb0="0002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92"/>
    <w:rsid w:val="0001172A"/>
    <w:rsid w:val="001E4286"/>
    <w:rsid w:val="0027513D"/>
    <w:rsid w:val="00DF7EA4"/>
    <w:rsid w:val="00EC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60558"/>
  <w15:chartTrackingRefBased/>
  <w15:docId w15:val="{19F955B9-368A-6848-AC6A-B7D71F17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野　翔太</dc:creator>
  <cp:keywords/>
  <dc:description/>
  <cp:lastModifiedBy>内野　翔太</cp:lastModifiedBy>
  <cp:revision>3</cp:revision>
  <dcterms:created xsi:type="dcterms:W3CDTF">2023-10-19T01:06:00Z</dcterms:created>
  <dcterms:modified xsi:type="dcterms:W3CDTF">2023-10-19T01:40:00Z</dcterms:modified>
</cp:coreProperties>
</file>